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185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3971"/>
        <w:gridCol w:w="1518"/>
        <w:gridCol w:w="1983"/>
      </w:tblGrid>
      <w:tr>
        <w:trPr>
          <w:trHeight w:val="260" w:hRule="atLeast"/>
        </w:trPr>
        <w:tc>
          <w:tcPr>
            <w:tcW w:w="1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rimer name</w:t>
            </w:r>
          </w:p>
        </w:tc>
        <w:tc>
          <w:tcPr>
            <w:tcW w:w="39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rimer sequence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PCR product length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mplified</w:t>
            </w:r>
          </w:p>
        </w:tc>
      </w:tr>
      <w:tr>
        <w:trPr>
          <w:trHeight w:val="260" w:hRule="atLeast"/>
        </w:trPr>
        <w:tc>
          <w:tcPr>
            <w:tcW w:w="1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002_56F</w:t>
            </w:r>
          </w:p>
        </w:tc>
        <w:tc>
          <w:tcPr>
            <w:tcW w:w="39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TCGACCGCAATCATTCAG</w:t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503</w:t>
            </w:r>
          </w:p>
        </w:tc>
        <w:tc>
          <w:tcPr>
            <w:tcW w:w="1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002_56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AGCCTCTGCACAAAGAG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024_69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ATTGGGAGAAATGCACACC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728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024_69R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AAGTGCCTCATTGGGCTA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079_91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GCACTACCTTGACTGGTTC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879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079_91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CACGTTTGGGTTTTCGTA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196_62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GCGGAATTTCACCAAAAGA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064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196_62R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TTCCCGCACTTTATGTTGC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20_69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AGTTGCGATCCATTCATC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32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20_69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ATATGATTGGCCAAAATC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3973_19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TGTCCAGCCAATCAAAAGC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447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3973_19R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CACCCATTTTGCCAATACT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4094_14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CAAACGCGCTTTTTAATT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69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4094_14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ATGCATCCCTTTGGAAGT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511_50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GCGGAGCAAAGGATCAATA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96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511_50R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CAAGGATCCATCTGCAAGT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6101_7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CTCTCCACTGTTTTCTCAC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7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6101_7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ATGCGTCATTTCAAGCAA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800_79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GCGAATCGAATTCAACCAA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257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800_79R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GGAGAATGAGGCTGTCTCT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882_35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AGCACTTCCACCGCCTAA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7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882_35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CCTCTCATCTGCCCAACT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118_5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GTACTCGACCATTCATACCG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3811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118_5R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TGGGTGTAGGGTAGCGTGA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152_36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CGCAATTCGCATACTTT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28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152_36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ACTATCCGGCTGAGAAG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444_55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GTTGTTACTGGCCCTTGAT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993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444_55R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CGCTCACATTTGTCAATC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452_58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CAACGATATCGGAGCTGT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31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452_58R</w:t>
            </w:r>
          </w:p>
        </w:tc>
        <w:tc>
          <w:tcPr>
            <w:tcW w:w="5489" w:type="dxa"/>
            <w:gridSpan w:val="2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GGTTTTATCAATGCTTTTCC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161_113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GGCTCTGCTCATCGATTTA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69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161_113R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CAAAGAGCGAACTGCAAA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662_23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AATTCGCACTGCTCAAA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83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662_23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TTGCCTAAAAGCGGGATT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697_29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CCTCTGCTCTTTCCATGTT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437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697_29R</w:t>
            </w:r>
          </w:p>
        </w:tc>
        <w:tc>
          <w:tcPr>
            <w:tcW w:w="5489" w:type="dxa"/>
            <w:gridSpan w:val="2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AAAATGTTGAAATCGAAGGA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12_32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ACACTGGTTGCCGCACA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00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12_32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CAGTCGTTTGTACGATG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164_58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CATCAACAGAACAAGTCGAAA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88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164_58R</w:t>
            </w:r>
          </w:p>
        </w:tc>
        <w:tc>
          <w:tcPr>
            <w:tcW w:w="5489" w:type="dxa"/>
            <w:gridSpan w:val="2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AGCTGAAAAGAGTTCTACCAAGC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172_83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GAAGAAAAGGGAGCGAAAC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75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172_83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TGAATTCTGGCTGGAGCT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225_7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ATTGCGCTCAGATTGTGT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429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225_7R</w:t>
            </w:r>
          </w:p>
        </w:tc>
        <w:tc>
          <w:tcPr>
            <w:tcW w:w="5489" w:type="dxa"/>
            <w:gridSpan w:val="2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CATACTATGTGGTCAAGAACG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26_140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GGTGTGAATCCCGATTA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514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26_140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CACTCCTTTTTGCCTTC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156_136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GTCTTAGTCGGGCAAACCT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2524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156_136R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CAGCCTTAGGTCAACCAG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491_32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ACTGAAGATCGTGCGGTT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445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491_32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AATGAATCTTGGCGACCT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216_88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GAAGTGATAGTGGAGTGGAACG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335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1216_88R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CTTGTGCAAACGAATCTT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640_34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GCAAATTCGACTCCACA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74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640_34R</w:t>
            </w:r>
          </w:p>
        </w:tc>
        <w:tc>
          <w:tcPr>
            <w:tcW w:w="5489" w:type="dxa"/>
            <w:gridSpan w:val="2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CAAAGTTCAAATGCCTTACG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4869_24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AGGGGGAATCCAAAGTACG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895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4869_24R</w:t>
            </w:r>
          </w:p>
        </w:tc>
        <w:tc>
          <w:tcPr>
            <w:tcW w:w="5489" w:type="dxa"/>
            <w:gridSpan w:val="2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GGTAGGAAACAGACAATTCG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709_40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GCCGTCGAATACGAAGAGA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496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709_40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CCTTTCATGCAACGATTA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435_43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ACCCACATCACTTAGAACAATCAA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124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3435_43R</w:t>
            </w:r>
          </w:p>
        </w:tc>
        <w:tc>
          <w:tcPr>
            <w:tcW w:w="5489" w:type="dxa"/>
            <w:gridSpan w:val="2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TCCAGCCTCTACATTGAATAAA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152_58F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CGAACATTGTGGCATGTT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617</w:t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2152_58R</w:t>
            </w:r>
          </w:p>
        </w:tc>
        <w:tc>
          <w:tcPr>
            <w:tcW w:w="397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ATATATCCGACCGCAAATG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561_11F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CTGCGAGCGGTGCTATTG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1300</w:t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713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EK_561_11R</w:t>
            </w:r>
          </w:p>
        </w:tc>
        <w:tc>
          <w:tcPr>
            <w:tcW w:w="3971" w:type="dxa"/>
            <w:tcBorders/>
            <w:shd w:fill="E5E5E5" w:val="clear"/>
            <w:vAlign w:val="bottom"/>
          </w:tcPr>
          <w:p>
            <w:pPr>
              <w:pStyle w:val="Normal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  <w:t>TGTTGCTCTTGATTCGTTTCC</w:t>
            </w:r>
          </w:p>
        </w:tc>
        <w:tc>
          <w:tcPr>
            <w:tcW w:w="1518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  <w:tc>
          <w:tcPr>
            <w:tcW w:w="1983" w:type="dxa"/>
            <w:tcBorders/>
            <w:shd w:fill="E5E5E5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cs="Times" w:ascii="Times" w:hAnsi="Times"/>
                <w:szCs w:val="20"/>
              </w:rPr>
            </w:r>
          </w:p>
        </w:tc>
      </w:tr>
    </w:tbl>
    <w:p>
      <w:pPr>
        <w:pStyle w:val="Normal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30:00Z</dcterms:created>
  <dc:creator>Eric Kemen (TSL)</dc:creator>
  <dc:description/>
  <cp:keywords/>
  <dc:language>en-US</dc:language>
  <cp:lastModifiedBy>Eric Kemen (TSL)</cp:lastModifiedBy>
  <dcterms:modified xsi:type="dcterms:W3CDTF">2011-05-09T17:30:00Z</dcterms:modified>
  <cp:revision>2</cp:revision>
  <dc:subject/>
  <dc:title/>
</cp:coreProperties>
</file>